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HY신명조" w:ascii="Times New Roman" w:hAnsi="Times New Roman"/>
          <w:b/>
          <w:sz w:val="24"/>
        </w:rPr>
        <w:t>Table S4</w:t>
      </w:r>
      <w:r>
        <w:rPr>
          <w:rFonts w:eastAsia="HY신명조" w:ascii="Times New Roman" w:hAnsi="Times New Roman"/>
          <w:sz w:val="24"/>
        </w:rPr>
        <w:t xml:space="preserve"> Oligonucleotides used for ChIP assay </w:t>
      </w:r>
    </w:p>
    <w:tbl>
      <w:tblPr>
        <w:tblW w:w="903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15"/>
        <w:gridCol w:w="1315"/>
        <w:gridCol w:w="1315"/>
        <w:gridCol w:w="5085"/>
      </w:tblGrid>
      <w:tr>
        <w:trPr>
          <w:trHeight w:val="285" w:hRule="atLeast"/>
        </w:trPr>
        <w:tc>
          <w:tcPr>
            <w:tcW w:w="13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Gene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Region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Name</w:t>
            </w:r>
          </w:p>
        </w:tc>
        <w:tc>
          <w:tcPr>
            <w:tcW w:w="50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i/>
                <w:i/>
                <w:iCs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Cs w:val="20"/>
              </w:rPr>
              <w:t>FT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FF</w:t>
            </w:r>
          </w:p>
        </w:tc>
        <w:tc>
          <w:tcPr>
            <w:tcW w:w="5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CTTGGCGGTACCCTACTT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FR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TATCTCCCACTTGGTAG 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TCGAGAGAGGTATCTTGTTAAAG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TCATAGGCATGAACCCTCTACAC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I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I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ATGTGTAGAGGGTTCATGCCTATG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IR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GGCCATAACCTTTAGAGTG 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I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Ia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CACCTGTTTGTTCAAGATC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IaR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AAGGCCTTAGATCCAAGCC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EX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EX1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TGTCTATAAATATAAGAGACCCTC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EX1R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TTCTCCACCAATCTCAACTCTTG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CCACCAACTTCTTGCATAAGTGA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R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CACAACAGAGATTCATCAATATAT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i/>
                <w:i/>
                <w:iCs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Cs w:val="20"/>
              </w:rPr>
              <w:t>Actin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iCs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iCs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ctin1 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GTTTCGCTTTCCTTAGTGTTAGCT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ctin1 R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 AGCGAACGGATCTAGAGACTCACCTTG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i/>
                <w:i/>
                <w:iCs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Cs w:val="20"/>
              </w:rPr>
              <w:t>CO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iCs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iCs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O 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GCACTCAGGATTCGATCTCC-3’</w:t>
            </w:r>
          </w:p>
        </w:tc>
      </w:tr>
      <w:tr>
        <w:trPr>
          <w:trHeight w:val="285" w:hRule="atLeast"/>
        </w:trPr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ascii="Times New Roman" w:hAnsi="Times New Roman" w:eastAsia="돋움;Dotum"/>
                <w:kern w:val="0"/>
                <w:szCs w:val="20"/>
              </w:rPr>
              <w:t>　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O R</w:t>
            </w:r>
          </w:p>
        </w:tc>
        <w:tc>
          <w:tcPr>
            <w:tcW w:w="5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CGGCATGTGTCACAGGGTC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01:06:00Z</dcterms:created>
  <dc:creator>노 유선</dc:creator>
  <dc:description/>
  <cp:keywords/>
  <dc:language>en-US</dc:language>
  <cp:lastModifiedBy>노 유선</cp:lastModifiedBy>
  <dcterms:modified xsi:type="dcterms:W3CDTF">2009-09-23T07:19:00Z</dcterms:modified>
  <cp:revision>6</cp:revision>
  <dc:subject/>
  <dc:title>Table S4 Oligonucleotides used for ChIP assay</dc:title>
</cp:coreProperties>
</file>